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37B" w:rsidRDefault="0073337B" w:rsidP="0073337B">
      <w:pPr>
        <w:spacing w:after="0" w:line="36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bookmarkStart w:id="0" w:name="_GoBack"/>
    </w:p>
    <w:p w:rsidR="0073337B" w:rsidRPr="00164CBE" w:rsidRDefault="0073337B" w:rsidP="0073337B">
      <w:pPr>
        <w:spacing w:after="0" w:line="360" w:lineRule="auto"/>
        <w:jc w:val="center"/>
        <w:rPr>
          <w:rFonts w:ascii="Times New Roman" w:eastAsia="SimSun" w:hAnsi="Times New Roman" w:cs="Times New Roman"/>
          <w:bCs/>
          <w:color w:val="000000"/>
          <w:sz w:val="24"/>
        </w:rPr>
      </w:pPr>
      <w:r w:rsidRPr="00164CBE">
        <w:rPr>
          <w:rFonts w:ascii="Times New Roman" w:eastAsia="SimSun" w:hAnsi="Times New Roman" w:cs="Times New Roman"/>
          <w:bCs/>
          <w:color w:val="000000"/>
          <w:sz w:val="24"/>
        </w:rPr>
        <w:t xml:space="preserve">Supplementary Table S1. </w:t>
      </w:r>
      <w:r w:rsidRPr="00164CBE">
        <w:rPr>
          <w:rFonts w:ascii="Times New Roman" w:eastAsia="SimSun" w:hAnsi="Times New Roman" w:cs="Times New Roman" w:hint="eastAsia"/>
          <w:bCs/>
          <w:color w:val="000000"/>
          <w:sz w:val="24"/>
        </w:rPr>
        <w:t xml:space="preserve">Distribution of administered </w:t>
      </w:r>
      <w:proofErr w:type="spellStart"/>
      <w:r w:rsidRPr="00164CBE">
        <w:rPr>
          <w:rFonts w:ascii="Times New Roman" w:eastAsia="SimSun" w:hAnsi="Times New Roman" w:cs="Times New Roman" w:hint="eastAsia"/>
          <w:bCs/>
          <w:color w:val="000000"/>
          <w:sz w:val="24"/>
        </w:rPr>
        <w:t>sufentanil</w:t>
      </w:r>
      <w:proofErr w:type="spellEnd"/>
      <w:r w:rsidRPr="00164CBE">
        <w:rPr>
          <w:rFonts w:ascii="Times New Roman" w:eastAsia="SimSun" w:hAnsi="Times New Roman" w:cs="Times New Roman" w:hint="eastAsia"/>
          <w:bCs/>
          <w:color w:val="000000"/>
          <w:sz w:val="24"/>
        </w:rPr>
        <w:t xml:space="preserve"> doses during the sequential allocation process by study group</w:t>
      </w:r>
    </w:p>
    <w:tbl>
      <w:tblPr>
        <w:tblW w:w="8054" w:type="dxa"/>
        <w:jc w:val="center"/>
        <w:tblLayout w:type="fixed"/>
        <w:tblLook w:val="04A0" w:firstRow="1" w:lastRow="0" w:firstColumn="1" w:lastColumn="0" w:noHBand="0" w:noVBand="1"/>
      </w:tblPr>
      <w:tblGrid>
        <w:gridCol w:w="1831"/>
        <w:gridCol w:w="2013"/>
        <w:gridCol w:w="2013"/>
        <w:gridCol w:w="2197"/>
      </w:tblGrid>
      <w:tr w:rsidR="0073337B" w:rsidTr="008840D4">
        <w:trPr>
          <w:trHeight w:val="459"/>
          <w:jc w:val="center"/>
        </w:trPr>
        <w:tc>
          <w:tcPr>
            <w:tcW w:w="18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roup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edian dos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/kg)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QR</w:t>
            </w:r>
          </w:p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/kg)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ange</w:t>
            </w:r>
          </w:p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/kg)</w:t>
            </w:r>
          </w:p>
        </w:tc>
      </w:tr>
      <w:tr w:rsidR="0073337B" w:rsidTr="008840D4">
        <w:trPr>
          <w:trHeight w:val="261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1–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0–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5</w:t>
            </w:r>
          </w:p>
        </w:tc>
      </w:tr>
      <w:tr w:rsidR="0073337B" w:rsidTr="008840D4">
        <w:trPr>
          <w:trHeight w:val="261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X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4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0</w:t>
            </w:r>
          </w:p>
        </w:tc>
      </w:tr>
      <w:tr w:rsidR="0073337B" w:rsidTr="008840D4">
        <w:trPr>
          <w:trHeight w:val="261"/>
          <w:jc w:val="center"/>
        </w:trPr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X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4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3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4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337B" w:rsidRDefault="0073337B" w:rsidP="008840D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3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0</w:t>
            </w:r>
          </w:p>
        </w:tc>
      </w:tr>
    </w:tbl>
    <w:p w:rsidR="0073337B" w:rsidRDefault="0073337B" w:rsidP="0073337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color w:val="000000" w:themeColor="text1"/>
          <w:sz w:val="21"/>
          <w:szCs w:val="21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1"/>
          <w:szCs w:val="21"/>
        </w:rPr>
        <w:t xml:space="preserve">Values are presented as median (interquartile range) and range. Doses represent the actual </w:t>
      </w:r>
      <w:proofErr w:type="spellStart"/>
      <w:r>
        <w:rPr>
          <w:rFonts w:ascii="Times New Roman" w:eastAsia="SimSun" w:hAnsi="Times New Roman" w:cs="Times New Roman"/>
          <w:i/>
          <w:iCs/>
          <w:color w:val="000000" w:themeColor="text1"/>
          <w:sz w:val="21"/>
          <w:szCs w:val="21"/>
        </w:rPr>
        <w:t>sufentanil</w:t>
      </w:r>
      <w:proofErr w:type="spellEnd"/>
      <w:r>
        <w:rPr>
          <w:rFonts w:ascii="Times New Roman" w:eastAsia="SimSun" w:hAnsi="Times New Roman" w:cs="Times New Roman"/>
          <w:i/>
          <w:iCs/>
          <w:color w:val="000000" w:themeColor="text1"/>
          <w:sz w:val="21"/>
          <w:szCs w:val="21"/>
        </w:rPr>
        <w:t xml:space="preserve"> doses administered to participants during the up-and-down sequential allocation process.</w:t>
      </w:r>
    </w:p>
    <w:p w:rsidR="0073337B" w:rsidRDefault="0073337B" w:rsidP="0073337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color w:val="000000" w:themeColor="text1"/>
          <w:sz w:val="21"/>
          <w:szCs w:val="21"/>
        </w:rPr>
      </w:pPr>
    </w:p>
    <w:bookmarkEnd w:id="0"/>
    <w:p w:rsidR="00CF520C" w:rsidRDefault="00CF520C"/>
    <w:sectPr w:rsidR="00CF5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37B"/>
    <w:rsid w:val="00033251"/>
    <w:rsid w:val="00040395"/>
    <w:rsid w:val="00044D25"/>
    <w:rsid w:val="00055566"/>
    <w:rsid w:val="000A3140"/>
    <w:rsid w:val="000B4053"/>
    <w:rsid w:val="000C4D53"/>
    <w:rsid w:val="000D2DEE"/>
    <w:rsid w:val="000D4E47"/>
    <w:rsid w:val="000D55EA"/>
    <w:rsid w:val="000D7284"/>
    <w:rsid w:val="00110046"/>
    <w:rsid w:val="001719FF"/>
    <w:rsid w:val="001C19A0"/>
    <w:rsid w:val="00204B25"/>
    <w:rsid w:val="002053F6"/>
    <w:rsid w:val="002300A9"/>
    <w:rsid w:val="002828EB"/>
    <w:rsid w:val="002C3C66"/>
    <w:rsid w:val="002D7FB7"/>
    <w:rsid w:val="002F177F"/>
    <w:rsid w:val="00310D44"/>
    <w:rsid w:val="00334033"/>
    <w:rsid w:val="00345077"/>
    <w:rsid w:val="0035455A"/>
    <w:rsid w:val="003A67A1"/>
    <w:rsid w:val="003E35AF"/>
    <w:rsid w:val="003F2749"/>
    <w:rsid w:val="0044667C"/>
    <w:rsid w:val="00486AD6"/>
    <w:rsid w:val="004A560A"/>
    <w:rsid w:val="00501115"/>
    <w:rsid w:val="00562D01"/>
    <w:rsid w:val="00575D9D"/>
    <w:rsid w:val="005967CB"/>
    <w:rsid w:val="005A3248"/>
    <w:rsid w:val="005A7DD4"/>
    <w:rsid w:val="005B2801"/>
    <w:rsid w:val="005B3D76"/>
    <w:rsid w:val="005D15B9"/>
    <w:rsid w:val="006209D5"/>
    <w:rsid w:val="00626231"/>
    <w:rsid w:val="006303E5"/>
    <w:rsid w:val="00640599"/>
    <w:rsid w:val="006519E9"/>
    <w:rsid w:val="00666466"/>
    <w:rsid w:val="00677DE0"/>
    <w:rsid w:val="006E5C40"/>
    <w:rsid w:val="0073337B"/>
    <w:rsid w:val="00755D33"/>
    <w:rsid w:val="00790F40"/>
    <w:rsid w:val="007A33B9"/>
    <w:rsid w:val="0080299B"/>
    <w:rsid w:val="00813F6E"/>
    <w:rsid w:val="00870225"/>
    <w:rsid w:val="008A159C"/>
    <w:rsid w:val="008A3328"/>
    <w:rsid w:val="008A43A1"/>
    <w:rsid w:val="008B4325"/>
    <w:rsid w:val="008C1455"/>
    <w:rsid w:val="008C20A4"/>
    <w:rsid w:val="00901803"/>
    <w:rsid w:val="009175E0"/>
    <w:rsid w:val="00927FE2"/>
    <w:rsid w:val="009347B4"/>
    <w:rsid w:val="00937546"/>
    <w:rsid w:val="00940A1B"/>
    <w:rsid w:val="00944E90"/>
    <w:rsid w:val="0094739A"/>
    <w:rsid w:val="00960D3B"/>
    <w:rsid w:val="00985F6C"/>
    <w:rsid w:val="009A2B20"/>
    <w:rsid w:val="009B7621"/>
    <w:rsid w:val="009D5265"/>
    <w:rsid w:val="009E49AB"/>
    <w:rsid w:val="00A5244B"/>
    <w:rsid w:val="00AA79F8"/>
    <w:rsid w:val="00AB51C1"/>
    <w:rsid w:val="00AB65D8"/>
    <w:rsid w:val="00AF5B33"/>
    <w:rsid w:val="00B31E79"/>
    <w:rsid w:val="00B331BA"/>
    <w:rsid w:val="00B337D9"/>
    <w:rsid w:val="00B705C2"/>
    <w:rsid w:val="00B92882"/>
    <w:rsid w:val="00B92D56"/>
    <w:rsid w:val="00BA02DA"/>
    <w:rsid w:val="00BB592C"/>
    <w:rsid w:val="00BC38B5"/>
    <w:rsid w:val="00BF1322"/>
    <w:rsid w:val="00C40332"/>
    <w:rsid w:val="00C476B2"/>
    <w:rsid w:val="00C56B9A"/>
    <w:rsid w:val="00C75D64"/>
    <w:rsid w:val="00C8388D"/>
    <w:rsid w:val="00CB5406"/>
    <w:rsid w:val="00CD4758"/>
    <w:rsid w:val="00CF3FDB"/>
    <w:rsid w:val="00CF520C"/>
    <w:rsid w:val="00D03D8B"/>
    <w:rsid w:val="00D414AD"/>
    <w:rsid w:val="00D92977"/>
    <w:rsid w:val="00DB74E1"/>
    <w:rsid w:val="00DC296B"/>
    <w:rsid w:val="00E0224C"/>
    <w:rsid w:val="00E21D2F"/>
    <w:rsid w:val="00EA29B3"/>
    <w:rsid w:val="00EA654B"/>
    <w:rsid w:val="00EF401D"/>
    <w:rsid w:val="00EF56A0"/>
    <w:rsid w:val="00F240B8"/>
    <w:rsid w:val="00F346B0"/>
    <w:rsid w:val="00F51A7B"/>
    <w:rsid w:val="00F81211"/>
    <w:rsid w:val="00FA2899"/>
    <w:rsid w:val="00FE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D84E5-76AF-4483-97E1-4FEAA82B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545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4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6-03-06T03:42:00Z</dcterms:created>
  <dcterms:modified xsi:type="dcterms:W3CDTF">2026-03-06T03:42:00Z</dcterms:modified>
</cp:coreProperties>
</file>